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65988" w14:textId="77777777" w:rsidR="00BC1BE7" w:rsidRDefault="00BC1BE7" w:rsidP="00BC1BE7">
      <w:pPr>
        <w:pStyle w:val="Caption"/>
        <w:jc w:val="left"/>
        <w:rPr>
          <w:i w:val="0"/>
          <w:iCs w:val="0"/>
          <w:vertAlign w:val="superscript"/>
        </w:rPr>
      </w:pPr>
      <w:r w:rsidRPr="48AC1703">
        <w:rPr>
          <w:b/>
          <w:bCs/>
          <w:i w:val="0"/>
          <w:iCs w:val="0"/>
        </w:rPr>
        <w:t>SUPPLEMENTARY TABLE 1</w:t>
      </w:r>
      <w:r w:rsidRPr="48AC1703">
        <w:rPr>
          <w:i w:val="0"/>
          <w:iCs w:val="0"/>
        </w:rPr>
        <w:t xml:space="preserve"> Negative binomial time series panel model coefficients with standard error (SE) and p-value for predicting violent crime rate type by violent crime type and </w:t>
      </w:r>
      <w:proofErr w:type="gramStart"/>
      <w:r w:rsidRPr="48AC1703">
        <w:rPr>
          <w:i w:val="0"/>
          <w:iCs w:val="0"/>
        </w:rPr>
        <w:t>location</w:t>
      </w:r>
      <w:proofErr w:type="gramEnd"/>
    </w:p>
    <w:tbl>
      <w:tblPr>
        <w:tblStyle w:val="TableGrid"/>
        <w:tblW w:w="15647" w:type="dxa"/>
        <w:tblInd w:w="-714" w:type="dxa"/>
        <w:tblLook w:val="04A0" w:firstRow="1" w:lastRow="0" w:firstColumn="1" w:lastColumn="0" w:noHBand="0" w:noVBand="1"/>
      </w:tblPr>
      <w:tblGrid>
        <w:gridCol w:w="2773"/>
        <w:gridCol w:w="2184"/>
        <w:gridCol w:w="2214"/>
        <w:gridCol w:w="2204"/>
        <w:gridCol w:w="2194"/>
        <w:gridCol w:w="1874"/>
        <w:gridCol w:w="2204"/>
      </w:tblGrid>
      <w:tr w:rsidR="00BC1BE7" w:rsidRPr="00033540" w14:paraId="7807B7A9" w14:textId="77777777" w:rsidTr="00600317">
        <w:tc>
          <w:tcPr>
            <w:tcW w:w="2773" w:type="dxa"/>
            <w:tcBorders>
              <w:bottom w:val="single" w:sz="4" w:space="0" w:color="auto"/>
            </w:tcBorders>
          </w:tcPr>
          <w:p w14:paraId="51D5835B" w14:textId="77777777" w:rsidR="00BC1BE7" w:rsidRPr="00033540" w:rsidRDefault="00BC1BE7" w:rsidP="006003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olent crime type</w:t>
            </w:r>
          </w:p>
        </w:tc>
        <w:tc>
          <w:tcPr>
            <w:tcW w:w="4398" w:type="dxa"/>
            <w:gridSpan w:val="2"/>
            <w:tcBorders>
              <w:bottom w:val="single" w:sz="4" w:space="0" w:color="auto"/>
            </w:tcBorders>
          </w:tcPr>
          <w:p w14:paraId="071D28C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estic</w:t>
            </w:r>
          </w:p>
        </w:tc>
        <w:tc>
          <w:tcPr>
            <w:tcW w:w="4398" w:type="dxa"/>
            <w:gridSpan w:val="2"/>
            <w:tcBorders>
              <w:bottom w:val="single" w:sz="4" w:space="0" w:color="auto"/>
            </w:tcBorders>
          </w:tcPr>
          <w:p w14:paraId="04B32C26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domestic</w:t>
            </w:r>
          </w:p>
        </w:tc>
        <w:tc>
          <w:tcPr>
            <w:tcW w:w="4078" w:type="dxa"/>
            <w:gridSpan w:val="2"/>
            <w:tcBorders>
              <w:bottom w:val="single" w:sz="4" w:space="0" w:color="auto"/>
            </w:tcBorders>
          </w:tcPr>
          <w:p w14:paraId="68B161F4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Assault</w:t>
            </w:r>
          </w:p>
        </w:tc>
      </w:tr>
      <w:tr w:rsidR="00BC1BE7" w:rsidRPr="00033540" w14:paraId="0379456C" w14:textId="77777777" w:rsidTr="00600317">
        <w:tc>
          <w:tcPr>
            <w:tcW w:w="2773" w:type="dxa"/>
            <w:tcBorders>
              <w:bottom w:val="single" w:sz="18" w:space="0" w:color="auto"/>
            </w:tcBorders>
          </w:tcPr>
          <w:p w14:paraId="5B1DCF6B" w14:textId="77777777" w:rsidR="00BC1BE7" w:rsidRPr="00033540" w:rsidRDefault="00BC1BE7" w:rsidP="006003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2184" w:type="dxa"/>
            <w:tcBorders>
              <w:bottom w:val="single" w:sz="18" w:space="0" w:color="auto"/>
            </w:tcBorders>
          </w:tcPr>
          <w:p w14:paraId="21AB33FC" w14:textId="19D82AF4" w:rsidR="00BC1BE7" w:rsidRPr="00033540" w:rsidRDefault="00287D2C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ide</w:t>
            </w:r>
          </w:p>
        </w:tc>
        <w:tc>
          <w:tcPr>
            <w:tcW w:w="2214" w:type="dxa"/>
            <w:tcBorders>
              <w:bottom w:val="single" w:sz="18" w:space="0" w:color="auto"/>
            </w:tcBorders>
          </w:tcPr>
          <w:p w14:paraId="3FF6048B" w14:textId="03C26B3D" w:rsidR="00BC1BE7" w:rsidRPr="00033540" w:rsidRDefault="005821AD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side</w:t>
            </w:r>
          </w:p>
        </w:tc>
        <w:tc>
          <w:tcPr>
            <w:tcW w:w="2204" w:type="dxa"/>
            <w:tcBorders>
              <w:bottom w:val="single" w:sz="18" w:space="0" w:color="auto"/>
            </w:tcBorders>
          </w:tcPr>
          <w:p w14:paraId="5C191299" w14:textId="5813AD1C" w:rsidR="00BC1BE7" w:rsidRPr="00033540" w:rsidRDefault="00287D2C" w:rsidP="00287D2C">
            <w:pPr>
              <w:tabs>
                <w:tab w:val="left" w:pos="703"/>
                <w:tab w:val="center" w:pos="99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  <w:t>Inside</w:t>
            </w:r>
          </w:p>
        </w:tc>
        <w:tc>
          <w:tcPr>
            <w:tcW w:w="2194" w:type="dxa"/>
            <w:tcBorders>
              <w:bottom w:val="single" w:sz="18" w:space="0" w:color="auto"/>
            </w:tcBorders>
          </w:tcPr>
          <w:p w14:paraId="48EB6A12" w14:textId="205F872E" w:rsidR="00BC1BE7" w:rsidRPr="00033540" w:rsidRDefault="005821AD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side</w:t>
            </w:r>
          </w:p>
        </w:tc>
        <w:tc>
          <w:tcPr>
            <w:tcW w:w="1874" w:type="dxa"/>
            <w:tcBorders>
              <w:bottom w:val="single" w:sz="18" w:space="0" w:color="auto"/>
            </w:tcBorders>
          </w:tcPr>
          <w:p w14:paraId="0A51235D" w14:textId="4F051F84" w:rsidR="00BC1BE7" w:rsidRPr="00033540" w:rsidRDefault="00287D2C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ide</w:t>
            </w:r>
          </w:p>
        </w:tc>
        <w:tc>
          <w:tcPr>
            <w:tcW w:w="2204" w:type="dxa"/>
            <w:tcBorders>
              <w:bottom w:val="single" w:sz="18" w:space="0" w:color="auto"/>
            </w:tcBorders>
          </w:tcPr>
          <w:p w14:paraId="65C64CB2" w14:textId="315DBFF1" w:rsidR="00BC1BE7" w:rsidRPr="00033540" w:rsidRDefault="005821AD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side</w:t>
            </w:r>
          </w:p>
        </w:tc>
      </w:tr>
      <w:tr w:rsidR="00BC1BE7" w:rsidRPr="00033540" w14:paraId="33181FDD" w14:textId="77777777" w:rsidTr="00600317">
        <w:tc>
          <w:tcPr>
            <w:tcW w:w="2773" w:type="dxa"/>
            <w:tcBorders>
              <w:top w:val="single" w:sz="18" w:space="0" w:color="auto"/>
            </w:tcBorders>
          </w:tcPr>
          <w:p w14:paraId="5E690445" w14:textId="77777777" w:rsidR="00BC1BE7" w:rsidRPr="00033540" w:rsidRDefault="00BC1BE7" w:rsidP="006003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3141DF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ban heat index models</w:t>
            </w:r>
          </w:p>
        </w:tc>
        <w:tc>
          <w:tcPr>
            <w:tcW w:w="2184" w:type="dxa"/>
            <w:tcBorders>
              <w:top w:val="single" w:sz="18" w:space="0" w:color="auto"/>
            </w:tcBorders>
          </w:tcPr>
          <w:p w14:paraId="7DD5A234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4" w:type="dxa"/>
            <w:tcBorders>
              <w:top w:val="single" w:sz="18" w:space="0" w:color="auto"/>
            </w:tcBorders>
          </w:tcPr>
          <w:p w14:paraId="07BCAE9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18" w:space="0" w:color="auto"/>
            </w:tcBorders>
          </w:tcPr>
          <w:p w14:paraId="6C836B1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tcBorders>
              <w:top w:val="single" w:sz="18" w:space="0" w:color="auto"/>
            </w:tcBorders>
          </w:tcPr>
          <w:p w14:paraId="08B12C94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8" w:space="0" w:color="auto"/>
            </w:tcBorders>
          </w:tcPr>
          <w:p w14:paraId="1007D2C1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18" w:space="0" w:color="auto"/>
            </w:tcBorders>
          </w:tcPr>
          <w:p w14:paraId="172CF74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1BE7" w:rsidRPr="00033540" w14:paraId="44D2B496" w14:textId="77777777" w:rsidTr="00600317">
        <w:tc>
          <w:tcPr>
            <w:tcW w:w="2773" w:type="dxa"/>
          </w:tcPr>
          <w:p w14:paraId="3F8B216D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184" w:type="dxa"/>
          </w:tcPr>
          <w:p w14:paraId="578E18A8" w14:textId="77777777" w:rsidR="00BC1BE7" w:rsidRPr="000800C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00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68 (0.52); p&lt;0.001</w:t>
            </w:r>
          </w:p>
        </w:tc>
        <w:tc>
          <w:tcPr>
            <w:tcW w:w="2214" w:type="dxa"/>
          </w:tcPr>
          <w:p w14:paraId="0154B881" w14:textId="77777777" w:rsidR="00BC1BE7" w:rsidRPr="00CD4197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41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26 (0.60); p&lt;0.001</w:t>
            </w:r>
          </w:p>
        </w:tc>
        <w:tc>
          <w:tcPr>
            <w:tcW w:w="2204" w:type="dxa"/>
          </w:tcPr>
          <w:p w14:paraId="2A36EDA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58 (0.60); p&lt;0.001</w:t>
            </w:r>
          </w:p>
        </w:tc>
        <w:tc>
          <w:tcPr>
            <w:tcW w:w="2194" w:type="dxa"/>
          </w:tcPr>
          <w:p w14:paraId="1848E443" w14:textId="77777777" w:rsidR="00BC1BE7" w:rsidRPr="00C24B45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17 (0.61); p&lt;0.001</w:t>
            </w:r>
          </w:p>
        </w:tc>
        <w:tc>
          <w:tcPr>
            <w:tcW w:w="1874" w:type="dxa"/>
          </w:tcPr>
          <w:p w14:paraId="3F699839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82 (0.48); p&lt;0.001</w:t>
            </w:r>
          </w:p>
        </w:tc>
        <w:tc>
          <w:tcPr>
            <w:tcW w:w="2204" w:type="dxa"/>
          </w:tcPr>
          <w:p w14:paraId="5101958A" w14:textId="77777777" w:rsidR="00BC1BE7" w:rsidRPr="00114A24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63 (0.47); p&lt;0.001</w:t>
            </w:r>
          </w:p>
        </w:tc>
      </w:tr>
      <w:tr w:rsidR="00BC1BE7" w:rsidRPr="00033540" w14:paraId="1AE943B0" w14:textId="77777777" w:rsidTr="00600317">
        <w:tc>
          <w:tcPr>
            <w:tcW w:w="2773" w:type="dxa"/>
          </w:tcPr>
          <w:p w14:paraId="6266B615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184" w:type="dxa"/>
          </w:tcPr>
          <w:p w14:paraId="19642A6F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0.04); p=0.085</w:t>
            </w:r>
          </w:p>
        </w:tc>
        <w:tc>
          <w:tcPr>
            <w:tcW w:w="2214" w:type="dxa"/>
          </w:tcPr>
          <w:p w14:paraId="32BC9FE5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5); p=0.779</w:t>
            </w:r>
          </w:p>
        </w:tc>
        <w:tc>
          <w:tcPr>
            <w:tcW w:w="2204" w:type="dxa"/>
          </w:tcPr>
          <w:p w14:paraId="094ED72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3); p=0.832</w:t>
            </w:r>
          </w:p>
        </w:tc>
        <w:tc>
          <w:tcPr>
            <w:tcW w:w="2194" w:type="dxa"/>
          </w:tcPr>
          <w:p w14:paraId="30A1C206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2); p=0.275</w:t>
            </w:r>
          </w:p>
        </w:tc>
        <w:tc>
          <w:tcPr>
            <w:tcW w:w="1874" w:type="dxa"/>
          </w:tcPr>
          <w:p w14:paraId="489D3081" w14:textId="77777777" w:rsidR="00BC1BE7" w:rsidRPr="009003B6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1 (0.05); p=0.021</w:t>
            </w:r>
          </w:p>
        </w:tc>
        <w:tc>
          <w:tcPr>
            <w:tcW w:w="2204" w:type="dxa"/>
          </w:tcPr>
          <w:p w14:paraId="515A93E9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7); p=0.744</w:t>
            </w:r>
          </w:p>
        </w:tc>
      </w:tr>
      <w:tr w:rsidR="00BC1BE7" w:rsidRPr="00033540" w14:paraId="55FC1A78" w14:textId="77777777" w:rsidTr="00600317">
        <w:tc>
          <w:tcPr>
            <w:tcW w:w="2773" w:type="dxa"/>
          </w:tcPr>
          <w:p w14:paraId="01D67BF3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Season (ref=winter)</w:t>
            </w:r>
          </w:p>
          <w:p w14:paraId="1C5DD7EB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Spring</w:t>
            </w:r>
          </w:p>
          <w:p w14:paraId="57312684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Summer</w:t>
            </w:r>
          </w:p>
          <w:p w14:paraId="139F8620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Autumn</w:t>
            </w:r>
          </w:p>
        </w:tc>
        <w:tc>
          <w:tcPr>
            <w:tcW w:w="2184" w:type="dxa"/>
          </w:tcPr>
          <w:p w14:paraId="69E929E0" w14:textId="77777777" w:rsidR="00BC1BE7" w:rsidRPr="000800C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0F875AE" w14:textId="77777777" w:rsidR="00BC1BE7" w:rsidRPr="000800C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00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(0.01); p=0.013</w:t>
            </w:r>
          </w:p>
          <w:p w14:paraId="46C75EFD" w14:textId="77777777" w:rsidR="00BC1BE7" w:rsidRPr="000800C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00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 (0.02); p&lt;0.001</w:t>
            </w:r>
          </w:p>
          <w:p w14:paraId="6993F463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0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(0.01); p=0.006</w:t>
            </w:r>
          </w:p>
        </w:tc>
        <w:tc>
          <w:tcPr>
            <w:tcW w:w="2214" w:type="dxa"/>
          </w:tcPr>
          <w:p w14:paraId="6C136A0E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D89119" w14:textId="77777777" w:rsidR="00BC1BE7" w:rsidRPr="00CD4197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41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 (0.04); p=0.005</w:t>
            </w:r>
          </w:p>
          <w:p w14:paraId="72434937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0.05); p=0.077</w:t>
            </w:r>
          </w:p>
          <w:p w14:paraId="1A5CBAB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4); p=0.367</w:t>
            </w:r>
          </w:p>
        </w:tc>
        <w:tc>
          <w:tcPr>
            <w:tcW w:w="2204" w:type="dxa"/>
          </w:tcPr>
          <w:p w14:paraId="7273E282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C581DF" w14:textId="77777777" w:rsidR="00BC1BE7" w:rsidRPr="009F4FD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(0.03); p=0.010</w:t>
            </w:r>
          </w:p>
          <w:p w14:paraId="4E143089" w14:textId="77777777" w:rsidR="00BC1BE7" w:rsidRPr="009F4FD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(0.02); p=0.016</w:t>
            </w:r>
          </w:p>
          <w:p w14:paraId="7796E084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2); p=0.497</w:t>
            </w:r>
          </w:p>
        </w:tc>
        <w:tc>
          <w:tcPr>
            <w:tcW w:w="2194" w:type="dxa"/>
          </w:tcPr>
          <w:p w14:paraId="7230259B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1F9CAD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7); p=0.928</w:t>
            </w:r>
          </w:p>
          <w:p w14:paraId="23CA6BF2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 (0.07); p=0.084</w:t>
            </w:r>
          </w:p>
          <w:p w14:paraId="279BE74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0.07); p=0.806</w:t>
            </w:r>
          </w:p>
        </w:tc>
        <w:tc>
          <w:tcPr>
            <w:tcW w:w="1874" w:type="dxa"/>
          </w:tcPr>
          <w:p w14:paraId="23034EE7" w14:textId="77777777" w:rsidR="00BC1BE7" w:rsidRPr="009003B6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F6C6CA" w14:textId="77777777" w:rsidR="00BC1BE7" w:rsidRPr="009003B6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 (0.03); p&lt;0.001</w:t>
            </w:r>
          </w:p>
          <w:p w14:paraId="2635092D" w14:textId="77777777" w:rsidR="00BC1BE7" w:rsidRPr="009003B6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 (0.03); p&lt;0.001</w:t>
            </w:r>
          </w:p>
          <w:p w14:paraId="5BADDC5C" w14:textId="77777777" w:rsidR="00BC1BE7" w:rsidRPr="009003B6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 (0.03); p&lt;0.001</w:t>
            </w:r>
          </w:p>
        </w:tc>
        <w:tc>
          <w:tcPr>
            <w:tcW w:w="2204" w:type="dxa"/>
          </w:tcPr>
          <w:p w14:paraId="37EBAD88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6D1AC3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5); p=0.758</w:t>
            </w:r>
          </w:p>
          <w:p w14:paraId="5FA89B4E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5); p=0.518</w:t>
            </w:r>
          </w:p>
          <w:p w14:paraId="625AF1D3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0.05); p=0.089</w:t>
            </w:r>
          </w:p>
        </w:tc>
      </w:tr>
      <w:tr w:rsidR="00BC1BE7" w:rsidRPr="00033540" w14:paraId="79E7F000" w14:textId="77777777" w:rsidTr="00600317">
        <w:tc>
          <w:tcPr>
            <w:tcW w:w="2773" w:type="dxa"/>
          </w:tcPr>
          <w:p w14:paraId="4390603C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UHI (°C)</w:t>
            </w:r>
          </w:p>
        </w:tc>
        <w:tc>
          <w:tcPr>
            <w:tcW w:w="2184" w:type="dxa"/>
          </w:tcPr>
          <w:p w14:paraId="14C8B431" w14:textId="77777777" w:rsidR="00BC1BE7" w:rsidRPr="000800C8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00C8">
              <w:rPr>
                <w:rFonts w:ascii="Times New Roman" w:hAnsi="Times New Roman" w:cs="Times New Roman"/>
                <w:sz w:val="18"/>
                <w:szCs w:val="18"/>
              </w:rPr>
              <w:t>0.08 (0.04); p=0.066</w:t>
            </w:r>
          </w:p>
        </w:tc>
        <w:tc>
          <w:tcPr>
            <w:tcW w:w="2214" w:type="dxa"/>
          </w:tcPr>
          <w:p w14:paraId="72B57FD5" w14:textId="77777777" w:rsidR="00BC1BE7" w:rsidRPr="00CD4197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D419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15 (0.05); p=0.002 </w:t>
            </w:r>
          </w:p>
        </w:tc>
        <w:tc>
          <w:tcPr>
            <w:tcW w:w="2204" w:type="dxa"/>
          </w:tcPr>
          <w:p w14:paraId="37F60BE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 (0.05); p=0.032</w:t>
            </w:r>
          </w:p>
        </w:tc>
        <w:tc>
          <w:tcPr>
            <w:tcW w:w="2194" w:type="dxa"/>
          </w:tcPr>
          <w:p w14:paraId="7532C087" w14:textId="77777777" w:rsidR="00BC1BE7" w:rsidRPr="00C24B45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 (0.05); p=0.008</w:t>
            </w:r>
          </w:p>
        </w:tc>
        <w:tc>
          <w:tcPr>
            <w:tcW w:w="1874" w:type="dxa"/>
          </w:tcPr>
          <w:p w14:paraId="3710FCAB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4); p=0.943</w:t>
            </w:r>
          </w:p>
        </w:tc>
        <w:tc>
          <w:tcPr>
            <w:tcW w:w="2204" w:type="dxa"/>
          </w:tcPr>
          <w:p w14:paraId="21BA0F41" w14:textId="77777777" w:rsidR="00BC1BE7" w:rsidRPr="00114A24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4A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 (0.04); p=0.037</w:t>
            </w:r>
          </w:p>
        </w:tc>
      </w:tr>
      <w:tr w:rsidR="00BC1BE7" w:rsidRPr="00033540" w14:paraId="5B30622B" w14:textId="77777777" w:rsidTr="00600317">
        <w:tc>
          <w:tcPr>
            <w:tcW w:w="2773" w:type="dxa"/>
          </w:tcPr>
          <w:p w14:paraId="51EF2377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SD decile</w:t>
            </w:r>
          </w:p>
        </w:tc>
        <w:tc>
          <w:tcPr>
            <w:tcW w:w="2184" w:type="dxa"/>
          </w:tcPr>
          <w:p w14:paraId="5E30629F" w14:textId="77777777" w:rsidR="00BC1BE7" w:rsidRPr="000800C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00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1 (0.04); p=0.003</w:t>
            </w:r>
          </w:p>
        </w:tc>
        <w:tc>
          <w:tcPr>
            <w:tcW w:w="2214" w:type="dxa"/>
          </w:tcPr>
          <w:p w14:paraId="0144582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4); p=0.405</w:t>
            </w:r>
          </w:p>
        </w:tc>
        <w:tc>
          <w:tcPr>
            <w:tcW w:w="2204" w:type="dxa"/>
          </w:tcPr>
          <w:p w14:paraId="35F6F409" w14:textId="77777777" w:rsidR="00BC1BE7" w:rsidRPr="009F4FD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sz w:val="18"/>
                <w:szCs w:val="18"/>
              </w:rPr>
              <w:t>-0.03 (0.04); p=0.474</w:t>
            </w:r>
          </w:p>
        </w:tc>
        <w:tc>
          <w:tcPr>
            <w:tcW w:w="2194" w:type="dxa"/>
          </w:tcPr>
          <w:p w14:paraId="5DFCE0A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0.04); p=0.955</w:t>
            </w:r>
          </w:p>
        </w:tc>
        <w:tc>
          <w:tcPr>
            <w:tcW w:w="1874" w:type="dxa"/>
          </w:tcPr>
          <w:p w14:paraId="494239E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0.03); p=0.073</w:t>
            </w:r>
          </w:p>
        </w:tc>
        <w:tc>
          <w:tcPr>
            <w:tcW w:w="2204" w:type="dxa"/>
          </w:tcPr>
          <w:p w14:paraId="0CB3723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3); p=0.659</w:t>
            </w:r>
          </w:p>
        </w:tc>
      </w:tr>
      <w:tr w:rsidR="00BC1BE7" w:rsidRPr="00033540" w14:paraId="32E7D165" w14:textId="77777777" w:rsidTr="00600317">
        <w:tc>
          <w:tcPr>
            <w:tcW w:w="2773" w:type="dxa"/>
            <w:tcBorders>
              <w:bottom w:val="single" w:sz="4" w:space="0" w:color="auto"/>
            </w:tcBorders>
          </w:tcPr>
          <w:p w14:paraId="6A32F771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aximum temperatur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 10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°C)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404B9280" w14:textId="77777777" w:rsidR="00BC1BE7" w:rsidRPr="000800C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00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 (0.01); p&lt;0.001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2E401A4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(0.03); p&lt;0.00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6C3D1791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A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&lt;0.001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7EBE069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B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&lt;0.001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B0FC4DE" w14:textId="77777777" w:rsidR="00BC1BE7" w:rsidRPr="009003B6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3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 (0.02); p=0.014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070055C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C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14</w:t>
            </w:r>
          </w:p>
        </w:tc>
      </w:tr>
      <w:tr w:rsidR="00BC1BE7" w:rsidRPr="00033540" w14:paraId="7874D2DB" w14:textId="77777777" w:rsidTr="00600317">
        <w:tc>
          <w:tcPr>
            <w:tcW w:w="2773" w:type="dxa"/>
            <w:tcBorders>
              <w:bottom w:val="single" w:sz="4" w:space="0" w:color="auto"/>
            </w:tcBorders>
          </w:tcPr>
          <w:p w14:paraId="0258CD36" w14:textId="77777777" w:rsidR="00BC1BE7" w:rsidRPr="00C24B45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UHI </w:t>
            </w:r>
            <w:r w:rsidRPr="00C24B45">
              <w:rPr>
                <w:rFonts w:ascii="Symbol" w:eastAsia="Symbol" w:hAnsi="Symbol" w:cs="Symbol"/>
                <w:sz w:val="18"/>
                <w:szCs w:val="18"/>
              </w:rPr>
              <w:t>´</w:t>
            </w: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 season</w:t>
            </w:r>
          </w:p>
          <w:p w14:paraId="23C548F7" w14:textId="77777777" w:rsidR="00BC1BE7" w:rsidRPr="00C24B45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  UHI </w:t>
            </w:r>
            <w:r w:rsidRPr="00C24B45">
              <w:rPr>
                <w:rFonts w:ascii="Symbol" w:eastAsia="Symbol" w:hAnsi="Symbol" w:cs="Symbol"/>
                <w:sz w:val="18"/>
                <w:szCs w:val="18"/>
              </w:rPr>
              <w:t>´</w:t>
            </w: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 Spring</w:t>
            </w:r>
          </w:p>
          <w:p w14:paraId="628CF5FC" w14:textId="77777777" w:rsidR="00BC1BE7" w:rsidRPr="00C24B45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  UHI </w:t>
            </w:r>
            <w:r w:rsidRPr="00C24B45">
              <w:rPr>
                <w:rFonts w:ascii="Symbol" w:eastAsia="Symbol" w:hAnsi="Symbol" w:cs="Symbol"/>
                <w:sz w:val="18"/>
                <w:szCs w:val="18"/>
              </w:rPr>
              <w:t>´</w:t>
            </w: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 Summer</w:t>
            </w:r>
          </w:p>
          <w:p w14:paraId="54C5B59D" w14:textId="77777777" w:rsidR="00BC1BE7" w:rsidRPr="00C24B45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  UHI </w:t>
            </w:r>
            <w:r w:rsidRPr="00C24B45">
              <w:rPr>
                <w:rFonts w:ascii="Symbol" w:eastAsia="Symbol" w:hAnsi="Symbol" w:cs="Symbol"/>
                <w:sz w:val="18"/>
                <w:szCs w:val="18"/>
              </w:rPr>
              <w:t>´</w:t>
            </w:r>
            <w:r w:rsidRPr="00C24B45">
              <w:rPr>
                <w:rFonts w:ascii="Times New Roman" w:hAnsi="Times New Roman" w:cs="Times New Roman"/>
                <w:sz w:val="18"/>
                <w:szCs w:val="18"/>
              </w:rPr>
              <w:t xml:space="preserve"> Autumn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3FD5258C" w14:textId="77777777" w:rsidR="00BC1BE7" w:rsidRPr="00897FBE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7FB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p=0.613*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6F0E39B5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345*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0FC8CA65" w14:textId="77777777" w:rsidR="00BC1BE7" w:rsidRPr="009F4FD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sz w:val="18"/>
                <w:szCs w:val="18"/>
              </w:rPr>
              <w:t>NA; p=0.3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25093F10" w14:textId="77777777" w:rsidR="00BC1BE7" w:rsidRPr="00C24B45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16</w:t>
            </w:r>
          </w:p>
          <w:p w14:paraId="6EC50F64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 (0.01); p=0.851</w:t>
            </w:r>
          </w:p>
          <w:p w14:paraId="18EC7394" w14:textId="77777777" w:rsidR="00BC1BE7" w:rsidRPr="00C24B45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4B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 (0.01); p=0.012</w:t>
            </w:r>
          </w:p>
          <w:p w14:paraId="421ABF2B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0.01); p=0.890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724BCA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545*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7764FE1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057</w:t>
            </w:r>
          </w:p>
        </w:tc>
      </w:tr>
      <w:tr w:rsidR="00BC1BE7" w:rsidRPr="00033540" w14:paraId="1E75AB8C" w14:textId="77777777" w:rsidTr="00600317">
        <w:tc>
          <w:tcPr>
            <w:tcW w:w="2773" w:type="dxa"/>
            <w:tcBorders>
              <w:top w:val="single" w:sz="18" w:space="0" w:color="auto"/>
            </w:tcBorders>
          </w:tcPr>
          <w:p w14:paraId="34CA0A61" w14:textId="77777777" w:rsidR="00BC1BE7" w:rsidRPr="00033540" w:rsidRDefault="00BC1BE7" w:rsidP="0060031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3141DF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ss cover models</w:t>
            </w:r>
          </w:p>
        </w:tc>
        <w:tc>
          <w:tcPr>
            <w:tcW w:w="2184" w:type="dxa"/>
            <w:tcBorders>
              <w:top w:val="single" w:sz="18" w:space="0" w:color="auto"/>
            </w:tcBorders>
          </w:tcPr>
          <w:p w14:paraId="45FCF79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4" w:type="dxa"/>
            <w:tcBorders>
              <w:top w:val="single" w:sz="18" w:space="0" w:color="auto"/>
            </w:tcBorders>
          </w:tcPr>
          <w:p w14:paraId="14B3393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18" w:space="0" w:color="auto"/>
            </w:tcBorders>
          </w:tcPr>
          <w:p w14:paraId="3AA6D94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tcBorders>
              <w:top w:val="single" w:sz="18" w:space="0" w:color="auto"/>
            </w:tcBorders>
          </w:tcPr>
          <w:p w14:paraId="2DE9907F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8" w:space="0" w:color="auto"/>
            </w:tcBorders>
          </w:tcPr>
          <w:p w14:paraId="7459119B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18" w:space="0" w:color="auto"/>
            </w:tcBorders>
          </w:tcPr>
          <w:p w14:paraId="18054D5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1BE7" w:rsidRPr="00033540" w14:paraId="2C2CB152" w14:textId="77777777" w:rsidTr="00600317">
        <w:tc>
          <w:tcPr>
            <w:tcW w:w="2773" w:type="dxa"/>
          </w:tcPr>
          <w:p w14:paraId="2342EDA2" w14:textId="77777777" w:rsidR="00BC1BE7" w:rsidRPr="00864435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4435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184" w:type="dxa"/>
          </w:tcPr>
          <w:p w14:paraId="59A3162C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29 (0.31); p&lt;0.001</w:t>
            </w:r>
          </w:p>
        </w:tc>
        <w:tc>
          <w:tcPr>
            <w:tcW w:w="2214" w:type="dxa"/>
          </w:tcPr>
          <w:p w14:paraId="60968A45" w14:textId="77777777" w:rsidR="00BC1BE7" w:rsidRPr="00E7377E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37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36 (0.42); p&lt;0.001</w:t>
            </w:r>
          </w:p>
        </w:tc>
        <w:tc>
          <w:tcPr>
            <w:tcW w:w="2204" w:type="dxa"/>
          </w:tcPr>
          <w:p w14:paraId="0A4375AD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62 (0.40); p&lt;0.001</w:t>
            </w:r>
          </w:p>
        </w:tc>
        <w:tc>
          <w:tcPr>
            <w:tcW w:w="2194" w:type="dxa"/>
          </w:tcPr>
          <w:p w14:paraId="590623F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0 (0.41); p&lt;0.001</w:t>
            </w:r>
          </w:p>
        </w:tc>
        <w:tc>
          <w:tcPr>
            <w:tcW w:w="1874" w:type="dxa"/>
          </w:tcPr>
          <w:p w14:paraId="5B9DDA4C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28 (0.25); p&lt;0.001</w:t>
            </w:r>
          </w:p>
        </w:tc>
        <w:tc>
          <w:tcPr>
            <w:tcW w:w="2204" w:type="dxa"/>
          </w:tcPr>
          <w:p w14:paraId="51CC783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63 (0.31); p&lt;0.001</w:t>
            </w:r>
          </w:p>
        </w:tc>
      </w:tr>
      <w:tr w:rsidR="00BC1BE7" w:rsidRPr="00033540" w14:paraId="5FC27B73" w14:textId="77777777" w:rsidTr="00600317">
        <w:tc>
          <w:tcPr>
            <w:tcW w:w="2773" w:type="dxa"/>
          </w:tcPr>
          <w:p w14:paraId="499B5A60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184" w:type="dxa"/>
          </w:tcPr>
          <w:p w14:paraId="67E6E891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 (0.04); p=0.081</w:t>
            </w:r>
          </w:p>
        </w:tc>
        <w:tc>
          <w:tcPr>
            <w:tcW w:w="2214" w:type="dxa"/>
          </w:tcPr>
          <w:p w14:paraId="2074FEC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5); p=0.835</w:t>
            </w:r>
          </w:p>
        </w:tc>
        <w:tc>
          <w:tcPr>
            <w:tcW w:w="2204" w:type="dxa"/>
          </w:tcPr>
          <w:p w14:paraId="435E2A86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3); p=0.826</w:t>
            </w:r>
          </w:p>
        </w:tc>
        <w:tc>
          <w:tcPr>
            <w:tcW w:w="2194" w:type="dxa"/>
          </w:tcPr>
          <w:p w14:paraId="0E922C8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2); p=0.105</w:t>
            </w:r>
          </w:p>
        </w:tc>
        <w:tc>
          <w:tcPr>
            <w:tcW w:w="1874" w:type="dxa"/>
          </w:tcPr>
          <w:p w14:paraId="18C3D6D8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1 (0.05); p=0.020</w:t>
            </w:r>
          </w:p>
        </w:tc>
        <w:tc>
          <w:tcPr>
            <w:tcW w:w="2204" w:type="dxa"/>
          </w:tcPr>
          <w:p w14:paraId="2C15EA19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7); p=0.754</w:t>
            </w:r>
          </w:p>
        </w:tc>
      </w:tr>
      <w:tr w:rsidR="00BC1BE7" w:rsidRPr="00033540" w14:paraId="3F733AE5" w14:textId="77777777" w:rsidTr="00600317">
        <w:tc>
          <w:tcPr>
            <w:tcW w:w="2773" w:type="dxa"/>
          </w:tcPr>
          <w:p w14:paraId="4306D7B9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Season (ref=winter)</w:t>
            </w:r>
          </w:p>
          <w:p w14:paraId="788EB217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Spring</w:t>
            </w:r>
          </w:p>
          <w:p w14:paraId="15530D0D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Summer</w:t>
            </w:r>
          </w:p>
          <w:p w14:paraId="2E286665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Autumn</w:t>
            </w:r>
          </w:p>
        </w:tc>
        <w:tc>
          <w:tcPr>
            <w:tcW w:w="2184" w:type="dxa"/>
          </w:tcPr>
          <w:p w14:paraId="5EECECC8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244A86C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(0.01); p=0.012</w:t>
            </w:r>
          </w:p>
          <w:p w14:paraId="5EFE030F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 (0.02); p&lt;0.001</w:t>
            </w:r>
          </w:p>
          <w:p w14:paraId="51C84FC2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(0.01); p=0.005</w:t>
            </w:r>
          </w:p>
        </w:tc>
        <w:tc>
          <w:tcPr>
            <w:tcW w:w="2214" w:type="dxa"/>
          </w:tcPr>
          <w:p w14:paraId="0CA8A23E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64D30E" w14:textId="77777777" w:rsidR="00BC1BE7" w:rsidRPr="00E7377E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37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 (0.05); p=0.022</w:t>
            </w:r>
          </w:p>
          <w:p w14:paraId="03019236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0.05); p=0.171</w:t>
            </w:r>
          </w:p>
          <w:p w14:paraId="6E52D816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5); p=0.666</w:t>
            </w:r>
          </w:p>
        </w:tc>
        <w:tc>
          <w:tcPr>
            <w:tcW w:w="2204" w:type="dxa"/>
          </w:tcPr>
          <w:p w14:paraId="7B38C637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C19376C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(0.02); p=0.010</w:t>
            </w:r>
          </w:p>
          <w:p w14:paraId="7E70056B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(0.02); p=0.016</w:t>
            </w:r>
          </w:p>
          <w:p w14:paraId="2A8CDC3F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2); p=0.499</w:t>
            </w:r>
          </w:p>
        </w:tc>
        <w:tc>
          <w:tcPr>
            <w:tcW w:w="2194" w:type="dxa"/>
          </w:tcPr>
          <w:p w14:paraId="78EA38D2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92CB9F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3); p=0.449</w:t>
            </w:r>
          </w:p>
          <w:p w14:paraId="369A6C01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 (0.03); p=0.335</w:t>
            </w:r>
          </w:p>
          <w:p w14:paraId="5D2E22A6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3); p=0.652</w:t>
            </w:r>
          </w:p>
        </w:tc>
        <w:tc>
          <w:tcPr>
            <w:tcW w:w="1874" w:type="dxa"/>
          </w:tcPr>
          <w:p w14:paraId="4DF434A9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C9528FD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 (0.03); p&lt;0.001</w:t>
            </w:r>
          </w:p>
          <w:p w14:paraId="71523378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 (0.03); p&lt;0.001</w:t>
            </w:r>
          </w:p>
          <w:p w14:paraId="798D8052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 (0.03); p&lt;0.001</w:t>
            </w:r>
          </w:p>
        </w:tc>
        <w:tc>
          <w:tcPr>
            <w:tcW w:w="2204" w:type="dxa"/>
          </w:tcPr>
          <w:p w14:paraId="4480C233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6F479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5); p=0.766</w:t>
            </w:r>
          </w:p>
          <w:p w14:paraId="11FD868C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5); p=0.510</w:t>
            </w:r>
          </w:p>
          <w:p w14:paraId="461F725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0.05); p=0.088</w:t>
            </w:r>
          </w:p>
        </w:tc>
      </w:tr>
      <w:tr w:rsidR="00BC1BE7" w:rsidRPr="00033540" w14:paraId="16E04E84" w14:textId="77777777" w:rsidTr="00600317">
        <w:tc>
          <w:tcPr>
            <w:tcW w:w="2773" w:type="dxa"/>
          </w:tcPr>
          <w:p w14:paraId="42A72641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Grass cover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 10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84" w:type="dxa"/>
          </w:tcPr>
          <w:p w14:paraId="217354E5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; p=0.012</w:t>
            </w:r>
          </w:p>
        </w:tc>
        <w:tc>
          <w:tcPr>
            <w:tcW w:w="2214" w:type="dxa"/>
          </w:tcPr>
          <w:p w14:paraId="608CA164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 (0.11); p=0.616</w:t>
            </w:r>
          </w:p>
        </w:tc>
        <w:tc>
          <w:tcPr>
            <w:tcW w:w="2204" w:type="dxa"/>
          </w:tcPr>
          <w:p w14:paraId="0E186F1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0.10); p=0.518</w:t>
            </w:r>
          </w:p>
        </w:tc>
        <w:tc>
          <w:tcPr>
            <w:tcW w:w="2194" w:type="dxa"/>
          </w:tcPr>
          <w:p w14:paraId="5A6B9A0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10); p=0.768</w:t>
            </w:r>
          </w:p>
        </w:tc>
        <w:tc>
          <w:tcPr>
            <w:tcW w:w="1874" w:type="dxa"/>
          </w:tcPr>
          <w:p w14:paraId="6D01E1DA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; p&lt;0.001</w:t>
            </w:r>
          </w:p>
        </w:tc>
        <w:tc>
          <w:tcPr>
            <w:tcW w:w="2204" w:type="dxa"/>
          </w:tcPr>
          <w:p w14:paraId="7C424F1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0.08); p=0.365</w:t>
            </w:r>
          </w:p>
        </w:tc>
      </w:tr>
      <w:tr w:rsidR="00BC1BE7" w:rsidRPr="00033540" w14:paraId="40E8E267" w14:textId="77777777" w:rsidTr="00600317">
        <w:tc>
          <w:tcPr>
            <w:tcW w:w="2773" w:type="dxa"/>
          </w:tcPr>
          <w:p w14:paraId="3630E3DD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SD decile</w:t>
            </w:r>
          </w:p>
        </w:tc>
        <w:tc>
          <w:tcPr>
            <w:tcW w:w="2184" w:type="dxa"/>
          </w:tcPr>
          <w:p w14:paraId="0CA25AD2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 (0.03); p&lt;0.001</w:t>
            </w:r>
          </w:p>
        </w:tc>
        <w:tc>
          <w:tcPr>
            <w:tcW w:w="2214" w:type="dxa"/>
          </w:tcPr>
          <w:p w14:paraId="4B82F358" w14:textId="77777777" w:rsidR="00BC1BE7" w:rsidRPr="00E7377E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37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0 (0.04); p=0.019</w:t>
            </w:r>
          </w:p>
        </w:tc>
        <w:tc>
          <w:tcPr>
            <w:tcW w:w="2204" w:type="dxa"/>
          </w:tcPr>
          <w:p w14:paraId="79BE54A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0.04); p=0.066</w:t>
            </w:r>
          </w:p>
        </w:tc>
        <w:tc>
          <w:tcPr>
            <w:tcW w:w="2194" w:type="dxa"/>
          </w:tcPr>
          <w:p w14:paraId="15C1804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0.04); p=0.093</w:t>
            </w:r>
          </w:p>
        </w:tc>
        <w:tc>
          <w:tcPr>
            <w:tcW w:w="1874" w:type="dxa"/>
          </w:tcPr>
          <w:p w14:paraId="3B62EAE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0.02); p=0.120</w:t>
            </w:r>
          </w:p>
        </w:tc>
        <w:tc>
          <w:tcPr>
            <w:tcW w:w="2204" w:type="dxa"/>
          </w:tcPr>
          <w:p w14:paraId="5CDA61D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3); p=0.318</w:t>
            </w:r>
          </w:p>
        </w:tc>
      </w:tr>
      <w:tr w:rsidR="00BC1BE7" w:rsidRPr="00033540" w14:paraId="4D092CBF" w14:textId="77777777" w:rsidTr="00600317">
        <w:tc>
          <w:tcPr>
            <w:tcW w:w="2773" w:type="dxa"/>
            <w:tcBorders>
              <w:bottom w:val="single" w:sz="4" w:space="0" w:color="auto"/>
            </w:tcBorders>
          </w:tcPr>
          <w:p w14:paraId="41426D13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aximum temperatur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 10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°C)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2C5F3BB5" w14:textId="77777777" w:rsidR="00BC1BE7" w:rsidRPr="00DA1608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6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 (0.01); p&lt;0.001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C82655F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D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1177C674" w14:textId="77777777" w:rsidR="00BC1BE7" w:rsidRPr="005663EC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E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3B051AEB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F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DE68DD9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 (0.02); p=0.015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20DCADE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G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13</w:t>
            </w:r>
          </w:p>
        </w:tc>
      </w:tr>
      <w:tr w:rsidR="00BC1BE7" w:rsidRPr="00033540" w14:paraId="71A59D02" w14:textId="77777777" w:rsidTr="00600317">
        <w:tc>
          <w:tcPr>
            <w:tcW w:w="2773" w:type="dxa"/>
            <w:tcBorders>
              <w:bottom w:val="single" w:sz="4" w:space="0" w:color="auto"/>
            </w:tcBorders>
          </w:tcPr>
          <w:p w14:paraId="74067872" w14:textId="77777777" w:rsidR="00BC1BE7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Grass cover (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4B45">
              <w:rPr>
                <w:rFonts w:ascii="Symbol" w:eastAsia="Symbol" w:hAnsi="Symbol" w:cs="Symbol"/>
                <w:sz w:val="18"/>
                <w:szCs w:val="18"/>
              </w:rPr>
              <w:t>´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ason</w:t>
            </w:r>
          </w:p>
          <w:p w14:paraId="37479E2F" w14:textId="77777777" w:rsidR="00BC1BE7" w:rsidRPr="00DA5A28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A28">
              <w:rPr>
                <w:rFonts w:ascii="Times New Roman" w:hAnsi="Times New Roman" w:cs="Times New Roman"/>
                <w:sz w:val="18"/>
                <w:szCs w:val="18"/>
              </w:rPr>
              <w:t xml:space="preserve">  Grass </w:t>
            </w:r>
            <w:r w:rsidRPr="00DA5A28">
              <w:rPr>
                <w:rFonts w:ascii="Symbol" w:eastAsia="Symbol" w:hAnsi="Symbol" w:cs="Symbol"/>
                <w:sz w:val="18"/>
                <w:szCs w:val="18"/>
              </w:rPr>
              <w:t>´</w:t>
            </w:r>
            <w:r w:rsidRPr="00DA5A28">
              <w:rPr>
                <w:rFonts w:ascii="Times New Roman" w:hAnsi="Times New Roman" w:cs="Times New Roman"/>
                <w:sz w:val="18"/>
                <w:szCs w:val="18"/>
              </w:rPr>
              <w:t xml:space="preserve"> Spring</w:t>
            </w:r>
          </w:p>
          <w:p w14:paraId="518C32C9" w14:textId="77777777" w:rsidR="00BC1BE7" w:rsidRPr="00DA5A28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A28">
              <w:rPr>
                <w:rFonts w:ascii="Times New Roman" w:hAnsi="Times New Roman" w:cs="Times New Roman"/>
                <w:sz w:val="18"/>
                <w:szCs w:val="18"/>
              </w:rPr>
              <w:t xml:space="preserve">  Grass </w:t>
            </w:r>
            <w:r w:rsidRPr="00DA5A28">
              <w:rPr>
                <w:rFonts w:ascii="Symbol" w:eastAsia="Symbol" w:hAnsi="Symbol" w:cs="Symbol"/>
                <w:sz w:val="18"/>
                <w:szCs w:val="18"/>
              </w:rPr>
              <w:t>´</w:t>
            </w:r>
            <w:r w:rsidRPr="00DA5A28">
              <w:rPr>
                <w:rFonts w:ascii="Times New Roman" w:hAnsi="Times New Roman" w:cs="Times New Roman"/>
                <w:sz w:val="18"/>
                <w:szCs w:val="18"/>
              </w:rPr>
              <w:t xml:space="preserve"> Summer</w:t>
            </w:r>
          </w:p>
          <w:p w14:paraId="0A852E53" w14:textId="77777777" w:rsidR="00BC1BE7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A28">
              <w:rPr>
                <w:rFonts w:ascii="Times New Roman" w:hAnsi="Times New Roman" w:cs="Times New Roman"/>
                <w:sz w:val="18"/>
                <w:szCs w:val="18"/>
              </w:rPr>
              <w:t xml:space="preserve">  Grass </w:t>
            </w:r>
            <w:r w:rsidRPr="00DA5A28">
              <w:rPr>
                <w:rFonts w:ascii="Symbol" w:eastAsia="Symbol" w:hAnsi="Symbol" w:cs="Symbol"/>
                <w:sz w:val="18"/>
                <w:szCs w:val="18"/>
              </w:rPr>
              <w:t>´</w:t>
            </w:r>
            <w:r w:rsidRPr="00DA5A28">
              <w:rPr>
                <w:rFonts w:ascii="Times New Roman" w:hAnsi="Times New Roman" w:cs="Times New Roman"/>
                <w:sz w:val="18"/>
                <w:szCs w:val="18"/>
              </w:rPr>
              <w:t xml:space="preserve"> Autumn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324EEFCF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428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1952A0E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224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11F2B8EC" w14:textId="77777777" w:rsidR="00BC1BE7" w:rsidRPr="00D955AB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sz w:val="18"/>
                <w:szCs w:val="18"/>
              </w:rPr>
              <w:t>NA; p=0.077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27ACFFC4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3141DF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0.005</w:t>
            </w:r>
          </w:p>
          <w:p w14:paraId="32DCC75D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2); p=0.428</w:t>
            </w:r>
          </w:p>
          <w:p w14:paraId="5AD9075C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3141DF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6 (0.02); p=0.001</w:t>
            </w:r>
          </w:p>
          <w:p w14:paraId="52FC46B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(0.02); p=0.594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330A7D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55AB">
              <w:rPr>
                <w:rFonts w:ascii="Times New Roman" w:hAnsi="Times New Roman" w:cs="Times New Roman"/>
                <w:sz w:val="18"/>
                <w:szCs w:val="18"/>
              </w:rPr>
              <w:t>NA; 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6CA42ED5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386</w:t>
            </w:r>
          </w:p>
        </w:tc>
      </w:tr>
      <w:tr w:rsidR="00BC1BE7" w:rsidRPr="00033540" w14:paraId="6ACFB65E" w14:textId="77777777" w:rsidTr="00600317">
        <w:tc>
          <w:tcPr>
            <w:tcW w:w="2773" w:type="dxa"/>
            <w:tcBorders>
              <w:top w:val="single" w:sz="18" w:space="0" w:color="auto"/>
            </w:tcBorders>
          </w:tcPr>
          <w:p w14:paraId="79854AD6" w14:textId="77777777" w:rsidR="00BC1BE7" w:rsidRPr="00033540" w:rsidRDefault="00BC1BE7" w:rsidP="00600317">
            <w:pPr>
              <w:spacing w:line="259" w:lineRule="auto"/>
            </w:pPr>
            <w:r w:rsidRPr="3141DF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vegetation models</w:t>
            </w:r>
          </w:p>
        </w:tc>
        <w:tc>
          <w:tcPr>
            <w:tcW w:w="2184" w:type="dxa"/>
            <w:tcBorders>
              <w:top w:val="single" w:sz="18" w:space="0" w:color="auto"/>
            </w:tcBorders>
          </w:tcPr>
          <w:p w14:paraId="0994F05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14" w:type="dxa"/>
            <w:tcBorders>
              <w:top w:val="single" w:sz="18" w:space="0" w:color="auto"/>
            </w:tcBorders>
          </w:tcPr>
          <w:p w14:paraId="31D562DF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18" w:space="0" w:color="auto"/>
            </w:tcBorders>
          </w:tcPr>
          <w:p w14:paraId="623EC50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tcBorders>
              <w:top w:val="single" w:sz="18" w:space="0" w:color="auto"/>
            </w:tcBorders>
          </w:tcPr>
          <w:p w14:paraId="1D186F7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8" w:space="0" w:color="auto"/>
            </w:tcBorders>
          </w:tcPr>
          <w:p w14:paraId="4D79C3C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18" w:space="0" w:color="auto"/>
            </w:tcBorders>
          </w:tcPr>
          <w:p w14:paraId="5357CFE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1BE7" w:rsidRPr="00033540" w14:paraId="6CD0CB31" w14:textId="77777777" w:rsidTr="00600317">
        <w:tc>
          <w:tcPr>
            <w:tcW w:w="2773" w:type="dxa"/>
          </w:tcPr>
          <w:p w14:paraId="3D94321A" w14:textId="77777777" w:rsidR="00BC1BE7" w:rsidRPr="00327EF7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7EF7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184" w:type="dxa"/>
          </w:tcPr>
          <w:p w14:paraId="7952F652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94 (0.20); p&lt;0.001</w:t>
            </w:r>
          </w:p>
        </w:tc>
        <w:tc>
          <w:tcPr>
            <w:tcW w:w="2214" w:type="dxa"/>
          </w:tcPr>
          <w:p w14:paraId="7EC090AF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78 (0.38); p&lt;0.001</w:t>
            </w:r>
          </w:p>
        </w:tc>
        <w:tc>
          <w:tcPr>
            <w:tcW w:w="2204" w:type="dxa"/>
          </w:tcPr>
          <w:p w14:paraId="3C7B952B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9 (0.37); p&lt;0.001</w:t>
            </w:r>
          </w:p>
        </w:tc>
        <w:tc>
          <w:tcPr>
            <w:tcW w:w="2194" w:type="dxa"/>
          </w:tcPr>
          <w:p w14:paraId="6C165561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3 (0.37); p&lt;0.001</w:t>
            </w:r>
          </w:p>
        </w:tc>
        <w:tc>
          <w:tcPr>
            <w:tcW w:w="1874" w:type="dxa"/>
          </w:tcPr>
          <w:p w14:paraId="2FD6645F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96 (0.28); p&lt;0.001</w:t>
            </w:r>
          </w:p>
        </w:tc>
        <w:tc>
          <w:tcPr>
            <w:tcW w:w="2204" w:type="dxa"/>
          </w:tcPr>
          <w:p w14:paraId="4ED56D59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46 (0.028); p&lt;0.001</w:t>
            </w:r>
          </w:p>
        </w:tc>
      </w:tr>
      <w:tr w:rsidR="00BC1BE7" w:rsidRPr="00033540" w14:paraId="34D31972" w14:textId="77777777" w:rsidTr="00600317">
        <w:tc>
          <w:tcPr>
            <w:tcW w:w="2773" w:type="dxa"/>
          </w:tcPr>
          <w:p w14:paraId="21100B2B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184" w:type="dxa"/>
          </w:tcPr>
          <w:p w14:paraId="7F89278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6 (0.04); p=0.084 </w:t>
            </w:r>
          </w:p>
        </w:tc>
        <w:tc>
          <w:tcPr>
            <w:tcW w:w="2214" w:type="dxa"/>
          </w:tcPr>
          <w:p w14:paraId="4BBEDEC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5); p=0.830</w:t>
            </w:r>
          </w:p>
        </w:tc>
        <w:tc>
          <w:tcPr>
            <w:tcW w:w="2204" w:type="dxa"/>
          </w:tcPr>
          <w:p w14:paraId="7476607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3); p=0.827</w:t>
            </w:r>
          </w:p>
        </w:tc>
        <w:tc>
          <w:tcPr>
            <w:tcW w:w="2194" w:type="dxa"/>
          </w:tcPr>
          <w:p w14:paraId="7C5FE16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(0.03); p=0.290</w:t>
            </w:r>
          </w:p>
        </w:tc>
        <w:tc>
          <w:tcPr>
            <w:tcW w:w="1874" w:type="dxa"/>
          </w:tcPr>
          <w:p w14:paraId="0557893C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1 (0.05); p=0.022</w:t>
            </w:r>
          </w:p>
        </w:tc>
        <w:tc>
          <w:tcPr>
            <w:tcW w:w="2204" w:type="dxa"/>
          </w:tcPr>
          <w:p w14:paraId="0A3881A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7); p=0.755</w:t>
            </w:r>
          </w:p>
        </w:tc>
      </w:tr>
      <w:tr w:rsidR="00BC1BE7" w:rsidRPr="00033540" w14:paraId="7D33CB20" w14:textId="77777777" w:rsidTr="00600317">
        <w:tc>
          <w:tcPr>
            <w:tcW w:w="2773" w:type="dxa"/>
          </w:tcPr>
          <w:p w14:paraId="2183F738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Season (ref=winter)</w:t>
            </w:r>
          </w:p>
          <w:p w14:paraId="5EAFD9C9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Spring</w:t>
            </w:r>
          </w:p>
          <w:p w14:paraId="1B42E7F0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Summer</w:t>
            </w:r>
          </w:p>
          <w:p w14:paraId="70C89596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  Autumn</w:t>
            </w:r>
          </w:p>
        </w:tc>
        <w:tc>
          <w:tcPr>
            <w:tcW w:w="2184" w:type="dxa"/>
          </w:tcPr>
          <w:p w14:paraId="5A1F8C8F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760278A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(0.01); p=0.012</w:t>
            </w:r>
          </w:p>
          <w:p w14:paraId="0ED98797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 (0.02); p&lt;0.001</w:t>
            </w:r>
          </w:p>
          <w:p w14:paraId="4A337702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 (0.00); p=0.005</w:t>
            </w:r>
          </w:p>
        </w:tc>
        <w:tc>
          <w:tcPr>
            <w:tcW w:w="2214" w:type="dxa"/>
          </w:tcPr>
          <w:p w14:paraId="336968AF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E1DD0F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 (0.05); p=0.022</w:t>
            </w:r>
          </w:p>
          <w:p w14:paraId="0CEA8057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0.05); p=0.171</w:t>
            </w:r>
          </w:p>
          <w:p w14:paraId="1B4A2EB3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 (0.05); p=0.662</w:t>
            </w:r>
          </w:p>
        </w:tc>
        <w:tc>
          <w:tcPr>
            <w:tcW w:w="2204" w:type="dxa"/>
          </w:tcPr>
          <w:p w14:paraId="07EE3923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12985B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(0.02); p=0.010</w:t>
            </w:r>
          </w:p>
          <w:p w14:paraId="396BAE14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 (0.02); p=0.016</w:t>
            </w:r>
          </w:p>
          <w:p w14:paraId="730218F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2); p=0.499</w:t>
            </w:r>
          </w:p>
        </w:tc>
        <w:tc>
          <w:tcPr>
            <w:tcW w:w="2194" w:type="dxa"/>
          </w:tcPr>
          <w:p w14:paraId="3285BF69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0CF1CA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2); p=0.254</w:t>
            </w:r>
          </w:p>
          <w:p w14:paraId="1BA4B9A3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0.02); p=0.071</w:t>
            </w:r>
          </w:p>
          <w:p w14:paraId="1972613B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2); p=0.202</w:t>
            </w:r>
          </w:p>
        </w:tc>
        <w:tc>
          <w:tcPr>
            <w:tcW w:w="1874" w:type="dxa"/>
          </w:tcPr>
          <w:p w14:paraId="5408E50E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4483501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 (0.03); p&lt;0.001</w:t>
            </w:r>
          </w:p>
          <w:p w14:paraId="11266F49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1 (0.03); p&lt;0.001</w:t>
            </w:r>
          </w:p>
          <w:p w14:paraId="0A880A2E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 (0.03); p&lt;0.001</w:t>
            </w:r>
          </w:p>
        </w:tc>
        <w:tc>
          <w:tcPr>
            <w:tcW w:w="2204" w:type="dxa"/>
          </w:tcPr>
          <w:p w14:paraId="1FFB4534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AA21A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5); p=0.790</w:t>
            </w:r>
          </w:p>
          <w:p w14:paraId="18497A7E" w14:textId="77777777" w:rsidR="00BC1BE7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 (0.05); p=0.494</w:t>
            </w:r>
          </w:p>
          <w:p w14:paraId="55ECEC5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0.05); p=0.083</w:t>
            </w:r>
          </w:p>
        </w:tc>
      </w:tr>
      <w:tr w:rsidR="00BC1BE7" w:rsidRPr="00033540" w14:paraId="49DD2330" w14:textId="77777777" w:rsidTr="00600317">
        <w:tc>
          <w:tcPr>
            <w:tcW w:w="2773" w:type="dxa"/>
          </w:tcPr>
          <w:p w14:paraId="47047EB0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l vegetation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 10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84" w:type="dxa"/>
          </w:tcPr>
          <w:p w14:paraId="127D0DB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 (0.04); p=0.490</w:t>
            </w:r>
          </w:p>
        </w:tc>
        <w:tc>
          <w:tcPr>
            <w:tcW w:w="2214" w:type="dxa"/>
          </w:tcPr>
          <w:p w14:paraId="6283EEE9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11 (0.05)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</w:t>
            </w: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204" w:type="dxa"/>
          </w:tcPr>
          <w:p w14:paraId="7A713AC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0.05); p=0.126</w:t>
            </w:r>
          </w:p>
        </w:tc>
        <w:tc>
          <w:tcPr>
            <w:tcW w:w="2194" w:type="dxa"/>
          </w:tcPr>
          <w:p w14:paraId="64E8F833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2 (0.05); p=0.012</w:t>
            </w:r>
          </w:p>
        </w:tc>
        <w:tc>
          <w:tcPr>
            <w:tcW w:w="1874" w:type="dxa"/>
          </w:tcPr>
          <w:p w14:paraId="5886ABF2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4); p=0.251</w:t>
            </w:r>
          </w:p>
        </w:tc>
        <w:tc>
          <w:tcPr>
            <w:tcW w:w="2204" w:type="dxa"/>
          </w:tcPr>
          <w:p w14:paraId="417F4093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 (0.03); p=0.606</w:t>
            </w:r>
          </w:p>
        </w:tc>
      </w:tr>
      <w:tr w:rsidR="00BC1BE7" w:rsidRPr="00033540" w14:paraId="0026532A" w14:textId="77777777" w:rsidTr="00600317">
        <w:tc>
          <w:tcPr>
            <w:tcW w:w="2773" w:type="dxa"/>
          </w:tcPr>
          <w:p w14:paraId="439BD5D5" w14:textId="77777777" w:rsidR="00BC1BE7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SD decile</w:t>
            </w:r>
          </w:p>
        </w:tc>
        <w:tc>
          <w:tcPr>
            <w:tcW w:w="2184" w:type="dxa"/>
          </w:tcPr>
          <w:p w14:paraId="4C672DB6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H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13</w:t>
            </w:r>
          </w:p>
        </w:tc>
        <w:tc>
          <w:tcPr>
            <w:tcW w:w="2214" w:type="dxa"/>
          </w:tcPr>
          <w:p w14:paraId="2D517716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-0.09 (0.04)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=</w:t>
            </w: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2204" w:type="dxa"/>
          </w:tcPr>
          <w:p w14:paraId="295243E9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 (0.04); p=0.054</w:t>
            </w:r>
          </w:p>
        </w:tc>
        <w:tc>
          <w:tcPr>
            <w:tcW w:w="2194" w:type="dxa"/>
          </w:tcPr>
          <w:p w14:paraId="54040EF8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 (0.04); p=0.175</w:t>
            </w:r>
          </w:p>
        </w:tc>
        <w:tc>
          <w:tcPr>
            <w:tcW w:w="1874" w:type="dxa"/>
          </w:tcPr>
          <w:p w14:paraId="3ABF2B51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7 (0.03); p=0.019</w:t>
            </w:r>
          </w:p>
        </w:tc>
        <w:tc>
          <w:tcPr>
            <w:tcW w:w="2204" w:type="dxa"/>
          </w:tcPr>
          <w:p w14:paraId="52ED997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 (0.04); p=0.019</w:t>
            </w:r>
          </w:p>
        </w:tc>
      </w:tr>
      <w:tr w:rsidR="00BC1BE7" w:rsidRPr="00033540" w14:paraId="6CC5A253" w14:textId="77777777" w:rsidTr="00600317">
        <w:tc>
          <w:tcPr>
            <w:tcW w:w="2773" w:type="dxa"/>
          </w:tcPr>
          <w:p w14:paraId="5951244F" w14:textId="77777777" w:rsidR="00BC1BE7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>aximum temperature (°C)</w:t>
            </w:r>
          </w:p>
        </w:tc>
        <w:tc>
          <w:tcPr>
            <w:tcW w:w="2184" w:type="dxa"/>
          </w:tcPr>
          <w:p w14:paraId="18EAD16E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 (0.01); p&lt;0.001</w:t>
            </w:r>
          </w:p>
        </w:tc>
        <w:tc>
          <w:tcPr>
            <w:tcW w:w="2214" w:type="dxa"/>
          </w:tcPr>
          <w:p w14:paraId="03712BF3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I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13</w:t>
            </w:r>
          </w:p>
        </w:tc>
        <w:tc>
          <w:tcPr>
            <w:tcW w:w="2204" w:type="dxa"/>
          </w:tcPr>
          <w:p w14:paraId="27AFCB97" w14:textId="77777777" w:rsidR="00BC1BE7" w:rsidRPr="00D50C6E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J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13</w:t>
            </w:r>
          </w:p>
        </w:tc>
        <w:tc>
          <w:tcPr>
            <w:tcW w:w="2194" w:type="dxa"/>
          </w:tcPr>
          <w:p w14:paraId="1E22302E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K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13</w:t>
            </w:r>
          </w:p>
        </w:tc>
        <w:tc>
          <w:tcPr>
            <w:tcW w:w="1874" w:type="dxa"/>
          </w:tcPr>
          <w:p w14:paraId="209F23C3" w14:textId="77777777" w:rsidR="00BC1BE7" w:rsidRPr="00445F73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5F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 (0.02); p=0.014</w:t>
            </w:r>
          </w:p>
        </w:tc>
        <w:tc>
          <w:tcPr>
            <w:tcW w:w="2204" w:type="dxa"/>
          </w:tcPr>
          <w:p w14:paraId="142BBB85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e supp fig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L</w:t>
            </w:r>
            <w:r w:rsidRPr="009F4F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; 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013</w:t>
            </w:r>
          </w:p>
        </w:tc>
      </w:tr>
      <w:tr w:rsidR="00BC1BE7" w:rsidRPr="00033540" w14:paraId="031137E8" w14:textId="77777777" w:rsidTr="00600317">
        <w:tc>
          <w:tcPr>
            <w:tcW w:w="2773" w:type="dxa"/>
          </w:tcPr>
          <w:p w14:paraId="74F12F27" w14:textId="77777777" w:rsidR="00BC1BE7" w:rsidRPr="00033540" w:rsidRDefault="00BC1BE7" w:rsidP="00600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vegetation</w:t>
            </w:r>
            <w:r w:rsidRPr="00033540">
              <w:rPr>
                <w:rFonts w:ascii="Times New Roman" w:hAnsi="Times New Roman" w:cs="Times New Roman"/>
                <w:sz w:val="18"/>
                <w:szCs w:val="18"/>
              </w:rPr>
              <w:t xml:space="preserve"> cover (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24B45">
              <w:rPr>
                <w:rFonts w:ascii="Symbol" w:eastAsia="Symbol" w:hAnsi="Symbol" w:cs="Symbol"/>
                <w:sz w:val="18"/>
                <w:szCs w:val="18"/>
              </w:rPr>
              <w:t>´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ason</w:t>
            </w:r>
          </w:p>
        </w:tc>
        <w:tc>
          <w:tcPr>
            <w:tcW w:w="2184" w:type="dxa"/>
          </w:tcPr>
          <w:p w14:paraId="63AAE5AD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571</w:t>
            </w:r>
          </w:p>
        </w:tc>
        <w:tc>
          <w:tcPr>
            <w:tcW w:w="2214" w:type="dxa"/>
          </w:tcPr>
          <w:p w14:paraId="2E39F717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888</w:t>
            </w:r>
          </w:p>
        </w:tc>
        <w:tc>
          <w:tcPr>
            <w:tcW w:w="2204" w:type="dxa"/>
          </w:tcPr>
          <w:p w14:paraId="00C8EDA6" w14:textId="77777777" w:rsidR="00BC1BE7" w:rsidRPr="00D50C6E" w:rsidRDefault="00BC1BE7" w:rsidP="0060031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345</w:t>
            </w:r>
          </w:p>
        </w:tc>
        <w:tc>
          <w:tcPr>
            <w:tcW w:w="2194" w:type="dxa"/>
          </w:tcPr>
          <w:p w14:paraId="3751A6F0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693</w:t>
            </w:r>
          </w:p>
        </w:tc>
        <w:tc>
          <w:tcPr>
            <w:tcW w:w="1874" w:type="dxa"/>
          </w:tcPr>
          <w:p w14:paraId="527E106A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970</w:t>
            </w:r>
          </w:p>
        </w:tc>
        <w:tc>
          <w:tcPr>
            <w:tcW w:w="2204" w:type="dxa"/>
          </w:tcPr>
          <w:p w14:paraId="4948A5E6" w14:textId="77777777" w:rsidR="00BC1BE7" w:rsidRPr="00033540" w:rsidRDefault="00BC1BE7" w:rsidP="00600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; p=0.219</w:t>
            </w:r>
          </w:p>
        </w:tc>
      </w:tr>
    </w:tbl>
    <w:p w14:paraId="469A8078" w14:textId="77777777" w:rsidR="00BC1BE7" w:rsidRDefault="00BC1BE7" w:rsidP="00BC1BE7"/>
    <w:p w14:paraId="303F567C" w14:textId="1D1515D6" w:rsidR="00BC1BE7" w:rsidRPr="009F4FD0" w:rsidRDefault="00BC1BE7" w:rsidP="00BC1BE7">
      <w:pPr>
        <w:jc w:val="both"/>
        <w:rPr>
          <w:rFonts w:ascii="Times New Roman" w:hAnsi="Times New Roman" w:cs="Times New Roman"/>
        </w:rPr>
      </w:pPr>
      <w:r w:rsidRPr="48AC1703">
        <w:rPr>
          <w:rFonts w:ascii="Times New Roman" w:hAnsi="Times New Roman" w:cs="Times New Roman"/>
        </w:rPr>
        <w:t>UHI = urban heat index</w:t>
      </w:r>
      <w:ins w:id="0" w:author="Heather Stevens (HDR)" w:date="2023-12-15T12:09:00Z">
        <w:r w:rsidR="00427F41">
          <w:rPr>
            <w:rFonts w:ascii="Times New Roman" w:hAnsi="Times New Roman" w:cs="Times New Roman"/>
          </w:rPr>
          <w:t xml:space="preserve"> </w:t>
        </w:r>
        <w:r w:rsidR="00427F41" w:rsidRPr="00604512">
          <w:rPr>
            <w:rStyle w:val="normaltextrun"/>
          </w:rPr>
          <w:t>(based on land surface temperature, °C)</w:t>
        </w:r>
      </w:ins>
      <w:r w:rsidRPr="48AC1703">
        <w:rPr>
          <w:rFonts w:ascii="Times New Roman" w:hAnsi="Times New Roman" w:cs="Times New Roman"/>
        </w:rPr>
        <w:t>; IRSD = index of relative social disadvantage (higher values = less disadvantage); Models include a random intercept and slope for local government area (LGA) and an offset for LGA population; *non-significant interactions were removed from the models</w:t>
      </w:r>
    </w:p>
    <w:p w14:paraId="725EC34B" w14:textId="77777777" w:rsidR="00D50A25" w:rsidRDefault="00D50A25"/>
    <w:sectPr w:rsidR="00D50A25" w:rsidSect="00DE09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eather Stevens (HDR)">
    <w15:presenceInfo w15:providerId="AD" w15:userId="S::heather.stevens@hdr.mq.edu.au::3711e7e7-fda4-4af0-82b1-de53eba2e1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E7"/>
    <w:rsid w:val="0014218C"/>
    <w:rsid w:val="00287D2C"/>
    <w:rsid w:val="00427F41"/>
    <w:rsid w:val="004A097C"/>
    <w:rsid w:val="005821AD"/>
    <w:rsid w:val="00921912"/>
    <w:rsid w:val="00BC1BE7"/>
    <w:rsid w:val="00D50A25"/>
    <w:rsid w:val="00D8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3DBC"/>
  <w15:chartTrackingRefBased/>
  <w15:docId w15:val="{EFE21C5C-D058-4E91-BB61-535F98A9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B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B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1BE7"/>
    <w:pPr>
      <w:spacing w:after="200" w:line="240" w:lineRule="auto"/>
      <w:jc w:val="center"/>
    </w:pPr>
    <w:rPr>
      <w:rFonts w:ascii="Times New Roman" w:eastAsiaTheme="minorEastAsia" w:hAnsi="Times New Roman" w:cs="Times New Roman"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4A097C"/>
    <w:pPr>
      <w:spacing w:after="0" w:line="240" w:lineRule="auto"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427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tevens</dc:creator>
  <cp:keywords/>
  <dc:description/>
  <cp:lastModifiedBy>Heather Stevens</cp:lastModifiedBy>
  <cp:revision>6</cp:revision>
  <dcterms:created xsi:type="dcterms:W3CDTF">2023-07-11T11:49:00Z</dcterms:created>
  <dcterms:modified xsi:type="dcterms:W3CDTF">2023-12-15T01:10:00Z</dcterms:modified>
</cp:coreProperties>
</file>